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21B1" w:rsidRDefault="008C404C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</w:t>
      </w:r>
      <w:r w:rsidR="004B0D41">
        <w:rPr>
          <w:rFonts w:hint="eastAsia"/>
        </w:rPr>
        <w:t>able</w:t>
      </w:r>
      <w:r w:rsidR="004B0D41">
        <w:t>.2 Comparison</w:t>
      </w:r>
      <w:r w:rsidR="0043481F">
        <w:t>s</w:t>
      </w:r>
      <w:r w:rsidR="004B0D41">
        <w:t xml:space="preserve"> of single block and dual block assessment</w:t>
      </w:r>
      <w:r>
        <w:t xml:space="preserve"> </w:t>
      </w:r>
      <w:r w:rsidR="0043481F">
        <w:t>in</w:t>
      </w:r>
      <w:r>
        <w:t xml:space="preserve">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hospital</w:t>
      </w:r>
      <w:r w:rsidR="004B0D41">
        <w:t>.</w:t>
      </w:r>
    </w:p>
    <w:tbl>
      <w:tblPr>
        <w:tblW w:w="12079" w:type="dxa"/>
        <w:tblInd w:w="93" w:type="dxa"/>
        <w:tblLook w:val="04A0" w:firstRow="1" w:lastRow="0" w:firstColumn="1" w:lastColumn="0" w:noHBand="0" w:noVBand="1"/>
      </w:tblPr>
      <w:tblGrid>
        <w:gridCol w:w="3300"/>
        <w:gridCol w:w="1900"/>
        <w:gridCol w:w="1619"/>
        <w:gridCol w:w="1560"/>
        <w:gridCol w:w="1900"/>
        <w:gridCol w:w="1800"/>
      </w:tblGrid>
      <w:tr w:rsidR="004B0D41" w:rsidRPr="004B0D41" w:rsidTr="004B0D41">
        <w:trPr>
          <w:trHeight w:val="60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Block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Block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Dual-block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 value</w:t>
            </w:r>
            <w:r w:rsidR="008C404C">
              <w:rPr>
                <w:rFonts w:ascii="Times New Roman" w:eastAsia="宋体" w:hAnsi="Times New Roman" w:cs="Times New Roman"/>
                <w:i/>
                <w:iCs/>
                <w:kern w:val="0"/>
              </w:rPr>
              <w:t xml:space="preserve"> 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 xml:space="preserve">(Block1 </w:t>
            </w: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vs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 xml:space="preserve"> Dual-block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 xml:space="preserve">P value 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 xml:space="preserve">(Block2 </w:t>
            </w: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vs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 xml:space="preserve"> Dual-block)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HER2 3+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Zhongshan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89 (6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83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09 (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Henan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0 (8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2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09 (10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Sir Run </w:t>
            </w: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Run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Shaw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3 (8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8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5 (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16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Xijing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0 (6.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3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5 (7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0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5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Anhui Medical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5 (10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3 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7 (1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125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3 (7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4 (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7 (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iCs/>
                <w:kern w:val="0"/>
              </w:rPr>
              <w:t>=0.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25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Zhejiang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4 (10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6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7 (1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1</w:t>
            </w:r>
            <w:r>
              <w:rPr>
                <w:rFonts w:ascii="Times New Roman" w:eastAsia="宋体" w:hAnsi="Times New Roman" w:cs="Times New Roman"/>
                <w:kern w:val="0"/>
              </w:rPr>
              <w:t>.0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Second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4 (14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6 (1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9 (2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0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25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HER2 2+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Zhongshan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65 (19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94 (2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56 (2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Henan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94 (28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04 (2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58 (3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lastRenderedPageBreak/>
              <w:t xml:space="preserve">Sir Run </w:t>
            </w: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Run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Shaw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41 (10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49 (1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51 (12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727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Xijing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71 (21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57 (1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85 (2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Anhui Medical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5 (6.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8 (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0 (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5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46 (26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42 (2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63 (3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Zhejiang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4 (17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5 (1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4 (1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1</w:t>
            </w:r>
            <w:r>
              <w:rPr>
                <w:rFonts w:ascii="Times New Roman" w:eastAsia="宋体" w:hAnsi="Times New Roman" w:cs="Times New Roman"/>
                <w:kern w:val="0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4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Second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7 (17.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8 (1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5 (2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0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065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HER2 0/1+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Zhongshan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035 (74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012 (7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24 (6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Henan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660 (63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648 (6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577 (55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Sir Run </w:t>
            </w: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Run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Shaw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23 (81.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20 (8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311 (7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4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proofErr w:type="spellStart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Xijing</w:t>
            </w:r>
            <w:proofErr w:type="spellEnd"/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 xml:space="preserve">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45 (72.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56 (7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226 (6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Anhui Medical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97 (83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96 (8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90 (8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31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first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13 (65.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16 (6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2 (5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4B0D41" w:rsidRPr="004B0D41" w:rsidTr="004B0D41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lastRenderedPageBreak/>
              <w:t>Zhejiang Cancer Hospit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8 (72.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105 (7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95 (6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kern w:val="0"/>
              </w:rPr>
              <w:t>=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2</w:t>
            </w:r>
          </w:p>
        </w:tc>
      </w:tr>
      <w:tr w:rsidR="004B0D41" w:rsidRPr="004B0D41" w:rsidTr="004B0D41">
        <w:trPr>
          <w:trHeight w:val="6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</w:rPr>
            </w:pPr>
            <w:r w:rsidRPr="004B0D41">
              <w:rPr>
                <w:rFonts w:ascii="Cambria" w:eastAsia="宋体" w:hAnsi="Cambria" w:cs="Times New Roman"/>
                <w:color w:val="000000"/>
                <w:kern w:val="0"/>
              </w:rPr>
              <w:t>The Second Affiliated Hospital of Zhejiang Univers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64 (67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61 (64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kern w:val="0"/>
              </w:rPr>
              <w:t>51 (53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D41" w:rsidRPr="004B0D41" w:rsidRDefault="004B0D41" w:rsidP="004B0D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4B0D4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4B0D41">
              <w:rPr>
                <w:rFonts w:ascii="Times New Roman" w:eastAsia="宋体" w:hAnsi="Times New Roman" w:cs="Times New Roman"/>
                <w:b/>
                <w:bCs/>
                <w:kern w:val="0"/>
              </w:rPr>
              <w:t>=0.006</w:t>
            </w:r>
          </w:p>
        </w:tc>
      </w:tr>
    </w:tbl>
    <w:p w:rsidR="004B0D41" w:rsidRDefault="004B0D41"/>
    <w:sectPr w:rsidR="004B0D41" w:rsidSect="004B0D4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41"/>
    <w:rsid w:val="000221B1"/>
    <w:rsid w:val="0043481F"/>
    <w:rsid w:val="0048139E"/>
    <w:rsid w:val="004B0D41"/>
    <w:rsid w:val="00747D2B"/>
    <w:rsid w:val="008411F2"/>
    <w:rsid w:val="008C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CAE3C"/>
  <w14:defaultImageDpi w14:val="300"/>
  <w15:docId w15:val="{983C34DD-AC70-D841-846B-2159E524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2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徐</dc:creator>
  <cp:keywords/>
  <dc:description/>
  <cp:lastModifiedBy>Microsoft Office User</cp:lastModifiedBy>
  <cp:revision>6</cp:revision>
  <dcterms:created xsi:type="dcterms:W3CDTF">2022-01-15T02:04:00Z</dcterms:created>
  <dcterms:modified xsi:type="dcterms:W3CDTF">2022-01-20T15:52:00Z</dcterms:modified>
</cp:coreProperties>
</file>